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C3A20" w14:textId="07CD35E5" w:rsidR="00C747A0" w:rsidRDefault="00C747A0" w:rsidP="00C747A0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9D2421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="00F83AEE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9D2421">
        <w:rPr>
          <w:rFonts w:ascii="Times New Roman" w:hAnsi="Times New Roman" w:cs="Times New Roman"/>
          <w:sz w:val="24"/>
          <w:szCs w:val="24"/>
        </w:rPr>
        <w:t>. Mean and 95% credible intervals of predicted rates of amyloid formation (RAF) at three dilution levels under four experimental conditi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EE9899" w14:textId="77777777" w:rsidR="00C747A0" w:rsidRDefault="00C747A0" w:rsidP="00C747A0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990"/>
        <w:gridCol w:w="2970"/>
        <w:gridCol w:w="2970"/>
        <w:gridCol w:w="2970"/>
      </w:tblGrid>
      <w:tr w:rsidR="00C747A0" w:rsidRPr="000D58FB" w14:paraId="01ABEE9D" w14:textId="77777777" w:rsidTr="006140A2">
        <w:trPr>
          <w:trHeight w:val="716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D72F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 dilutio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C095B" w14:textId="77777777" w:rsidR="00C747A0" w:rsidRPr="000D58FB" w:rsidRDefault="00C747A0" w:rsidP="006140A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0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B575" w14:textId="77777777" w:rsidR="00C747A0" w:rsidRPr="000D58FB" w:rsidRDefault="00C747A0" w:rsidP="006140A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0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13BB1" w14:textId="77777777" w:rsidR="00C747A0" w:rsidRPr="000D58FB" w:rsidRDefault="00C747A0" w:rsidP="006140A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46008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C747A0" w:rsidRPr="000D58FB" w14:paraId="10D8C1D8" w14:textId="77777777" w:rsidTr="006140A2">
        <w:trPr>
          <w:trHeight w:val="716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B382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l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E18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0 (0.00005, 0.00023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7D5C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1 (0.00147, 0.00741)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0691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0 (0.00040, 0.00202)</w:t>
            </w:r>
          </w:p>
        </w:tc>
      </w:tr>
      <w:tr w:rsidR="00C747A0" w:rsidRPr="000D58FB" w14:paraId="53037EEB" w14:textId="77777777" w:rsidTr="006140A2">
        <w:trPr>
          <w:trHeight w:val="716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34C9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017F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3 (0.00006, 0.00029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565A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2 (0.00210, 0.01051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A638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4 (0.00105, 0.00515)</w:t>
            </w:r>
          </w:p>
        </w:tc>
      </w:tr>
      <w:tr w:rsidR="00C747A0" w:rsidRPr="000D58FB" w14:paraId="7AD4FE13" w14:textId="77777777" w:rsidTr="006140A2">
        <w:trPr>
          <w:trHeight w:val="716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EFA3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Cl-ASR1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1A20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9 (0.00022, 0.00106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3CA1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9 (0.00274, 0.01377)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C1C2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4 (0.00038, 0.00186)</w:t>
            </w:r>
          </w:p>
        </w:tc>
      </w:tr>
      <w:tr w:rsidR="00C747A0" w:rsidRPr="000D58FB" w14:paraId="01959CC6" w14:textId="77777777" w:rsidTr="006140A2">
        <w:trPr>
          <w:trHeight w:val="716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40D7F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I-ASR1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9EDE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9 (0.00013, 0.00064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9B3C5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1 (0.00675, 0.03384)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24FA1" w14:textId="77777777" w:rsidR="00C747A0" w:rsidRPr="000D58FB" w:rsidRDefault="00C747A0" w:rsidP="006140A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58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9 (0.00283, 0.01410)</w:t>
            </w:r>
          </w:p>
        </w:tc>
      </w:tr>
    </w:tbl>
    <w:p w14:paraId="63ABFDC4" w14:textId="77777777" w:rsidR="00C747A0" w:rsidRDefault="00C747A0" w:rsidP="00C747A0">
      <w:pPr>
        <w:spacing w:after="12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830D2D8" w14:textId="77777777" w:rsidR="00086B10" w:rsidRDefault="00086B10"/>
    <w:sectPr w:rsidR="00086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7A0"/>
    <w:rsid w:val="00086B10"/>
    <w:rsid w:val="003210D9"/>
    <w:rsid w:val="00A01DF8"/>
    <w:rsid w:val="00C747A0"/>
    <w:rsid w:val="00F83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9A335"/>
  <w15:chartTrackingRefBased/>
  <w15:docId w15:val="{0193E62B-680F-492A-83E3-3F0CB8052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7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huping</dc:creator>
  <cp:keywords/>
  <dc:description/>
  <cp:lastModifiedBy>Zhang, Shuping</cp:lastModifiedBy>
  <cp:revision>2</cp:revision>
  <dcterms:created xsi:type="dcterms:W3CDTF">2023-12-11T19:36:00Z</dcterms:created>
  <dcterms:modified xsi:type="dcterms:W3CDTF">2023-12-11T19:41:00Z</dcterms:modified>
</cp:coreProperties>
</file>